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88B" w:rsidRPr="00AF1A7C" w:rsidRDefault="00AF1A7C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F1A7C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114300" distB="114300" distL="114300" distR="114300">
            <wp:extent cx="5731200" cy="59182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91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E788B" w:rsidRPr="00AF1A7C" w:rsidRDefault="00AF1A7C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1A7C">
        <w:rPr>
          <w:rFonts w:ascii="Times New Roman" w:eastAsia="Times New Roman" w:hAnsi="Times New Roman" w:cs="Times New Roman"/>
          <w:b/>
          <w:sz w:val="24"/>
          <w:szCs w:val="24"/>
        </w:rPr>
        <w:t>Supplementary Figure 1 -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AF1A7C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>TTP transfection control was performed recording TTP mRNA levels by qRT-PCR in the sample transfected with the empty vector (pcDNA 3.1) and in the sample transfected with the vector overexpressing TTP (pcDNA 3.1 - ZFP36). Results are represented as means o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>f three experiments (+/- SEM)(*p &lt; 0.05). GAPDH was used as endogenous control.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AF1A7C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>) NLRP3 mRNA levels measured by qRT-PCR in HaCaT cells transfected at time 0 with a TTP-overexpressing vector or an empty vector. 48 hours after transfection, cells were trea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ted with Act.D to block transcription. NLRP3 mRNA levels were recorded 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>in the moment of ActD treatment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, after 1 hour, and after 3 hours. </w:t>
      </w:r>
      <w:r w:rsidRPr="00AF1A7C">
        <w:rPr>
          <w:rFonts w:ascii="Times New Roman" w:eastAsia="Times New Roman" w:hAnsi="Times New Roman" w:cs="Times New Roman"/>
          <w:sz w:val="24"/>
          <w:szCs w:val="24"/>
          <w:highlight w:val="white"/>
        </w:rPr>
        <w:t>Results are represented as means of three experiments (+/- SEM). Statistical analysis was performed between TTP-overexp</w:t>
      </w:r>
      <w:r w:rsidRPr="00AF1A7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ressing vector and the empty vector transfected cells at each timepoint 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(*p &lt; 0.05). GAPDH was used as endogenous control. 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AF1A7C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>) NLRP3 mRNA levels measured by qRT-PCR in two different HaCaT cell samples, transfected at time 0 with a TTP-overexpressing vector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 or an empty vector. At the same time of transfection, cells were treated with Actinomycin D to block cellular transcription as well as vector transcription. NLRP3 mRNA levels were recorded 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>in the moment of ActD treatment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, after 1 hour, and after 3 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ours. 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>Results are represented as means of three experiments (+/- SEM). GAPDH was used as endogenous control.</w:t>
      </w:r>
    </w:p>
    <w:p w:rsidR="006E788B" w:rsidRPr="00AF1A7C" w:rsidRDefault="006E788B">
      <w:pPr>
        <w:pStyle w:val="normal0"/>
        <w:spacing w:line="240" w:lineRule="auto"/>
        <w:rPr>
          <w:sz w:val="24"/>
          <w:szCs w:val="24"/>
        </w:rPr>
      </w:pPr>
    </w:p>
    <w:p w:rsidR="006E788B" w:rsidRPr="00AF1A7C" w:rsidRDefault="00AF1A7C">
      <w:pPr>
        <w:pStyle w:val="normal0"/>
        <w:spacing w:line="240" w:lineRule="auto"/>
        <w:rPr>
          <w:sz w:val="24"/>
          <w:szCs w:val="24"/>
        </w:rPr>
      </w:pPr>
      <w:r w:rsidRPr="00AF1A7C">
        <w:rPr>
          <w:noProof/>
          <w:sz w:val="24"/>
          <w:szCs w:val="24"/>
          <w:lang w:val="en-US"/>
        </w:rPr>
        <w:drawing>
          <wp:inline distT="114300" distB="114300" distL="114300" distR="114300">
            <wp:extent cx="5731200" cy="7480300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48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E788B" w:rsidRPr="00AF1A7C" w:rsidRDefault="00AF1A7C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1A7C">
        <w:rPr>
          <w:rFonts w:ascii="Times New Roman" w:eastAsia="Times New Roman" w:hAnsi="Times New Roman" w:cs="Times New Roman"/>
          <w:b/>
          <w:sz w:val="24"/>
          <w:szCs w:val="24"/>
        </w:rPr>
        <w:t>Supplementary Figure 2 -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Methylation profile of </w:t>
      </w:r>
      <w:r w:rsidRPr="00AF1A7C">
        <w:rPr>
          <w:rFonts w:ascii="Times New Roman" w:eastAsia="Times New Roman" w:hAnsi="Times New Roman" w:cs="Times New Roman"/>
          <w:i/>
          <w:sz w:val="24"/>
          <w:szCs w:val="24"/>
        </w:rPr>
        <w:t>ZFP36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 promoter in dermal fibroblasts from skin biopsies. CpG sites are represented by red vertical bars along the upstream region of </w:t>
      </w:r>
      <w:r w:rsidRPr="00AF1A7C">
        <w:rPr>
          <w:rFonts w:ascii="Times New Roman" w:eastAsia="Times New Roman" w:hAnsi="Times New Roman" w:cs="Times New Roman"/>
          <w:i/>
          <w:sz w:val="24"/>
          <w:szCs w:val="24"/>
        </w:rPr>
        <w:t>ZFP36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 transcription start site, which was taken as "+1" position of base counting. The 'F2' subregion, between -540 and +60, was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 amplified by PCR after bisulfite conversion and then 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lastRenderedPageBreak/>
        <w:t>sequenced to obtain the presented methylation profile. One fibroblast sample from a healthy donor and two lesional fibroblast samples from psoriasis donors were analyzed. White circle, unmethylated CpG;</w:t>
      </w:r>
      <w:r w:rsidRPr="00AF1A7C">
        <w:rPr>
          <w:rFonts w:ascii="Times New Roman" w:eastAsia="Times New Roman" w:hAnsi="Times New Roman" w:cs="Times New Roman"/>
          <w:sz w:val="24"/>
          <w:szCs w:val="24"/>
        </w:rPr>
        <w:t xml:space="preserve"> black circle, methylated CpG. </w:t>
      </w:r>
    </w:p>
    <w:sectPr w:rsidR="006E788B" w:rsidRPr="00AF1A7C" w:rsidSect="006E788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6E788B"/>
    <w:rsid w:val="006E788B"/>
    <w:rsid w:val="00AF1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6E788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6E788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6E788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6E788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6E788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6E788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E788B"/>
  </w:style>
  <w:style w:type="paragraph" w:styleId="Title">
    <w:name w:val="Title"/>
    <w:basedOn w:val="normal0"/>
    <w:next w:val="normal0"/>
    <w:rsid w:val="006E788B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6E788B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A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A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dcterms:created xsi:type="dcterms:W3CDTF">2020-12-30T11:11:00Z</dcterms:created>
  <dcterms:modified xsi:type="dcterms:W3CDTF">2020-12-30T11:12:00Z</dcterms:modified>
</cp:coreProperties>
</file>